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EDBC1" w14:textId="77777777" w:rsidR="00AB0192" w:rsidRPr="004B01AD" w:rsidRDefault="00AB0192" w:rsidP="00AB0192">
      <w:pPr>
        <w:rPr>
          <w:lang w:val="en-US"/>
        </w:rPr>
      </w:pPr>
      <w:bookmarkStart w:id="0" w:name="_GoBack"/>
      <w:bookmarkEnd w:id="0"/>
    </w:p>
    <w:tbl>
      <w:tblPr>
        <w:tblW w:w="9214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3"/>
        <w:gridCol w:w="2693"/>
        <w:gridCol w:w="142"/>
        <w:gridCol w:w="1559"/>
        <w:gridCol w:w="142"/>
        <w:gridCol w:w="1276"/>
        <w:gridCol w:w="1309"/>
      </w:tblGrid>
      <w:tr w:rsidR="00AB0192" w:rsidRPr="00981AC5" w14:paraId="7A840BA6" w14:textId="77777777" w:rsidTr="00920DBD">
        <w:trPr>
          <w:trHeight w:val="328"/>
        </w:trPr>
        <w:tc>
          <w:tcPr>
            <w:tcW w:w="2093" w:type="dxa"/>
            <w:tcBorders>
              <w:bottom w:val="single" w:sz="18" w:space="0" w:color="000000" w:themeColor="text1"/>
            </w:tcBorders>
          </w:tcPr>
          <w:p w14:paraId="4BB13F86" w14:textId="77777777" w:rsidR="00AB0192" w:rsidRPr="004B01AD" w:rsidRDefault="00AB0192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tcBorders>
              <w:bottom w:val="single" w:sz="18" w:space="0" w:color="000000" w:themeColor="text1"/>
            </w:tcBorders>
          </w:tcPr>
          <w:p w14:paraId="69DECB4C" w14:textId="77777777" w:rsidR="00AB0192" w:rsidRPr="004B01AD" w:rsidRDefault="00AB0192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8" w:space="0" w:color="000000" w:themeColor="text1"/>
            </w:tcBorders>
          </w:tcPr>
          <w:p w14:paraId="232A17B9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  <w:r w:rsidRPr="00981AC5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bottom w:val="single" w:sz="18" w:space="0" w:color="000000" w:themeColor="text1"/>
            </w:tcBorders>
          </w:tcPr>
          <w:p w14:paraId="20DCEA60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</w:t>
            </w:r>
            <w:r w:rsidRPr="00981AC5">
              <w:rPr>
                <w:sz w:val="21"/>
                <w:szCs w:val="21"/>
              </w:rPr>
              <w:t xml:space="preserve"> AR (%)</w:t>
            </w:r>
          </w:p>
        </w:tc>
        <w:tc>
          <w:tcPr>
            <w:tcW w:w="1309" w:type="dxa"/>
            <w:tcBorders>
              <w:bottom w:val="single" w:sz="18" w:space="0" w:color="000000" w:themeColor="text1"/>
            </w:tcBorders>
          </w:tcPr>
          <w:p w14:paraId="56183A5E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p-</w:t>
            </w:r>
            <w:r>
              <w:rPr>
                <w:sz w:val="21"/>
                <w:szCs w:val="21"/>
              </w:rPr>
              <w:t>value</w:t>
            </w:r>
          </w:p>
        </w:tc>
      </w:tr>
      <w:tr w:rsidR="00AB0192" w:rsidRPr="00981AC5" w14:paraId="7168492D" w14:textId="77777777" w:rsidTr="00920DBD">
        <w:trPr>
          <w:trHeight w:val="328"/>
        </w:trPr>
        <w:tc>
          <w:tcPr>
            <w:tcW w:w="2093" w:type="dxa"/>
            <w:tcBorders>
              <w:top w:val="single" w:sz="18" w:space="0" w:color="000000" w:themeColor="text1"/>
            </w:tcBorders>
          </w:tcPr>
          <w:p w14:paraId="36BFE7E6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 damage</w:t>
            </w:r>
          </w:p>
        </w:tc>
        <w:tc>
          <w:tcPr>
            <w:tcW w:w="2835" w:type="dxa"/>
            <w:gridSpan w:val="2"/>
            <w:tcBorders>
              <w:top w:val="single" w:sz="18" w:space="0" w:color="000000" w:themeColor="text1"/>
            </w:tcBorders>
          </w:tcPr>
          <w:p w14:paraId="7B30417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amage</w:t>
            </w:r>
          </w:p>
        </w:tc>
        <w:tc>
          <w:tcPr>
            <w:tcW w:w="1701" w:type="dxa"/>
            <w:gridSpan w:val="2"/>
            <w:tcBorders>
              <w:top w:val="single" w:sz="18" w:space="0" w:color="000000" w:themeColor="text1"/>
            </w:tcBorders>
          </w:tcPr>
          <w:p w14:paraId="054D379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</w:tcPr>
          <w:p w14:paraId="7E59A9E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309" w:type="dxa"/>
            <w:tcBorders>
              <w:top w:val="single" w:sz="18" w:space="0" w:color="000000" w:themeColor="text1"/>
            </w:tcBorders>
          </w:tcPr>
          <w:p w14:paraId="50D75F1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96</w:t>
            </w:r>
          </w:p>
        </w:tc>
      </w:tr>
      <w:tr w:rsidR="00AB0192" w:rsidRPr="00981AC5" w14:paraId="59808E52" w14:textId="77777777" w:rsidTr="00920DBD">
        <w:trPr>
          <w:trHeight w:val="328"/>
        </w:trPr>
        <w:tc>
          <w:tcPr>
            <w:tcW w:w="2093" w:type="dxa"/>
          </w:tcPr>
          <w:p w14:paraId="48CC304B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5C658B48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or damage</w:t>
            </w:r>
            <w:r w:rsidRPr="00981AC5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3E9D216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5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276" w:type="dxa"/>
          </w:tcPr>
          <w:p w14:paraId="2D180507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5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309" w:type="dxa"/>
          </w:tcPr>
          <w:p w14:paraId="0D859A6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23CD0D35" w14:textId="77777777" w:rsidTr="00920DBD">
        <w:trPr>
          <w:trHeight w:val="345"/>
        </w:trPr>
        <w:tc>
          <w:tcPr>
            <w:tcW w:w="2093" w:type="dxa"/>
          </w:tcPr>
          <w:p w14:paraId="33E0CF22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5277220B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jor damage</w:t>
            </w:r>
          </w:p>
        </w:tc>
        <w:tc>
          <w:tcPr>
            <w:tcW w:w="1701" w:type="dxa"/>
            <w:gridSpan w:val="2"/>
          </w:tcPr>
          <w:p w14:paraId="3F61DFE8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28D78DF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706D150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3DE67753" w14:textId="77777777" w:rsidTr="00920DBD">
        <w:trPr>
          <w:trHeight w:val="328"/>
        </w:trPr>
        <w:tc>
          <w:tcPr>
            <w:tcW w:w="2093" w:type="dxa"/>
            <w:vMerge w:val="restart"/>
          </w:tcPr>
          <w:p w14:paraId="0C806560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lbladder perforation</w:t>
            </w:r>
          </w:p>
        </w:tc>
        <w:tc>
          <w:tcPr>
            <w:tcW w:w="2835" w:type="dxa"/>
            <w:gridSpan w:val="2"/>
          </w:tcPr>
          <w:p w14:paraId="34BDD36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amage</w:t>
            </w:r>
          </w:p>
        </w:tc>
        <w:tc>
          <w:tcPr>
            <w:tcW w:w="1701" w:type="dxa"/>
            <w:gridSpan w:val="2"/>
          </w:tcPr>
          <w:p w14:paraId="7164648B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33721CF0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309" w:type="dxa"/>
          </w:tcPr>
          <w:p w14:paraId="3BCCE127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214</w:t>
            </w:r>
          </w:p>
        </w:tc>
      </w:tr>
      <w:tr w:rsidR="00AB0192" w:rsidRPr="00981AC5" w14:paraId="138ED097" w14:textId="77777777" w:rsidTr="00920DBD">
        <w:trPr>
          <w:trHeight w:val="328"/>
        </w:trPr>
        <w:tc>
          <w:tcPr>
            <w:tcW w:w="2093" w:type="dxa"/>
            <w:vMerge/>
          </w:tcPr>
          <w:p w14:paraId="4D7C830B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3CBC194F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or damage</w:t>
            </w:r>
            <w:r w:rsidRPr="00981AC5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1723BD26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511C1F4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3EE93479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662443D0" w14:textId="77777777" w:rsidTr="00920DBD">
        <w:trPr>
          <w:trHeight w:val="328"/>
        </w:trPr>
        <w:tc>
          <w:tcPr>
            <w:tcW w:w="2093" w:type="dxa"/>
          </w:tcPr>
          <w:p w14:paraId="68E4E108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2F99E83E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jor damage</w:t>
            </w:r>
          </w:p>
        </w:tc>
        <w:tc>
          <w:tcPr>
            <w:tcW w:w="1701" w:type="dxa"/>
            <w:gridSpan w:val="2"/>
          </w:tcPr>
          <w:p w14:paraId="3E6F616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51F95056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4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309" w:type="dxa"/>
          </w:tcPr>
          <w:p w14:paraId="648BE6DB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70885991" w14:textId="77777777" w:rsidTr="00920DBD">
        <w:trPr>
          <w:trHeight w:val="345"/>
        </w:trPr>
        <w:tc>
          <w:tcPr>
            <w:tcW w:w="2093" w:type="dxa"/>
            <w:vMerge w:val="restart"/>
          </w:tcPr>
          <w:p w14:paraId="184A5DC1" w14:textId="77777777" w:rsidR="00AB0192" w:rsidRPr="00A439AD" w:rsidRDefault="00AB0192" w:rsidP="00920DBD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A439AD">
              <w:rPr>
                <w:sz w:val="21"/>
                <w:szCs w:val="21"/>
                <w:lang w:val="en-US"/>
              </w:rPr>
              <w:t>Damage on artery/cystic duct</w:t>
            </w:r>
          </w:p>
        </w:tc>
        <w:tc>
          <w:tcPr>
            <w:tcW w:w="2835" w:type="dxa"/>
            <w:gridSpan w:val="2"/>
          </w:tcPr>
          <w:p w14:paraId="77FB6AC2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amage</w:t>
            </w:r>
          </w:p>
        </w:tc>
        <w:tc>
          <w:tcPr>
            <w:tcW w:w="1701" w:type="dxa"/>
            <w:gridSpan w:val="2"/>
          </w:tcPr>
          <w:p w14:paraId="033B96C8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6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276" w:type="dxa"/>
          </w:tcPr>
          <w:p w14:paraId="20142557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7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3FE9344E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825</w:t>
            </w:r>
          </w:p>
        </w:tc>
      </w:tr>
      <w:tr w:rsidR="00AB0192" w:rsidRPr="00981AC5" w14:paraId="6B64A767" w14:textId="77777777" w:rsidTr="00920DBD">
        <w:trPr>
          <w:trHeight w:val="328"/>
        </w:trPr>
        <w:tc>
          <w:tcPr>
            <w:tcW w:w="2093" w:type="dxa"/>
            <w:vMerge/>
          </w:tcPr>
          <w:p w14:paraId="39E10996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0939875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pairable damage</w:t>
            </w:r>
            <w:r w:rsidRPr="00981AC5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7F0A4296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47A96BDA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499B71A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30D3F085" w14:textId="77777777" w:rsidTr="00920DBD">
        <w:trPr>
          <w:trHeight w:val="328"/>
        </w:trPr>
        <w:tc>
          <w:tcPr>
            <w:tcW w:w="2093" w:type="dxa"/>
            <w:vMerge/>
          </w:tcPr>
          <w:p w14:paraId="0F77050B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64093CC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reparable damage</w:t>
            </w:r>
          </w:p>
        </w:tc>
        <w:tc>
          <w:tcPr>
            <w:tcW w:w="1701" w:type="dxa"/>
            <w:gridSpan w:val="2"/>
          </w:tcPr>
          <w:p w14:paraId="516C961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276" w:type="dxa"/>
          </w:tcPr>
          <w:p w14:paraId="4DC6283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46010970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2B7F66F7" w14:textId="77777777" w:rsidTr="00920DBD">
        <w:trPr>
          <w:trHeight w:val="328"/>
        </w:trPr>
        <w:tc>
          <w:tcPr>
            <w:tcW w:w="2093" w:type="dxa"/>
          </w:tcPr>
          <w:p w14:paraId="4DBEE832" w14:textId="77777777" w:rsidR="00AB0192" w:rsidRPr="00981AC5" w:rsidRDefault="00AB0192" w:rsidP="00920DBD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cement of clips</w:t>
            </w:r>
          </w:p>
        </w:tc>
        <w:tc>
          <w:tcPr>
            <w:tcW w:w="2835" w:type="dxa"/>
            <w:gridSpan w:val="2"/>
          </w:tcPr>
          <w:p w14:paraId="2FDEA3C0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ctly</w:t>
            </w:r>
          </w:p>
        </w:tc>
        <w:tc>
          <w:tcPr>
            <w:tcW w:w="1701" w:type="dxa"/>
            <w:gridSpan w:val="2"/>
          </w:tcPr>
          <w:p w14:paraId="0B3CD19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276" w:type="dxa"/>
          </w:tcPr>
          <w:p w14:paraId="3740993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4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309" w:type="dxa"/>
          </w:tcPr>
          <w:p w14:paraId="4441CDC2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200</w:t>
            </w:r>
          </w:p>
        </w:tc>
      </w:tr>
      <w:tr w:rsidR="00AB0192" w:rsidRPr="00981AC5" w14:paraId="3073408E" w14:textId="77777777" w:rsidTr="00920DBD">
        <w:trPr>
          <w:trHeight w:val="345"/>
        </w:trPr>
        <w:tc>
          <w:tcPr>
            <w:tcW w:w="2093" w:type="dxa"/>
          </w:tcPr>
          <w:p w14:paraId="519DE340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3124001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ghtly out of place</w:t>
            </w:r>
          </w:p>
        </w:tc>
        <w:tc>
          <w:tcPr>
            <w:tcW w:w="1701" w:type="dxa"/>
            <w:gridSpan w:val="2"/>
          </w:tcPr>
          <w:p w14:paraId="4D2362A4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53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3%</w:t>
            </w:r>
          </w:p>
        </w:tc>
        <w:tc>
          <w:tcPr>
            <w:tcW w:w="1276" w:type="dxa"/>
          </w:tcPr>
          <w:p w14:paraId="618C1EF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309" w:type="dxa"/>
          </w:tcPr>
          <w:p w14:paraId="578BFCEF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5882933C" w14:textId="77777777" w:rsidTr="00920DBD">
        <w:trPr>
          <w:trHeight w:val="311"/>
        </w:trPr>
        <w:tc>
          <w:tcPr>
            <w:tcW w:w="2093" w:type="dxa"/>
          </w:tcPr>
          <w:p w14:paraId="5080585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66CA93EA" w14:textId="77777777" w:rsidR="00AB0192" w:rsidRPr="00A439AD" w:rsidRDefault="00AB0192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A439AD">
              <w:rPr>
                <w:sz w:val="21"/>
                <w:szCs w:val="21"/>
                <w:lang w:val="en-US"/>
              </w:rPr>
              <w:t>Structure damaged, clips not closing</w:t>
            </w:r>
          </w:p>
        </w:tc>
        <w:tc>
          <w:tcPr>
            <w:tcW w:w="1701" w:type="dxa"/>
            <w:gridSpan w:val="2"/>
          </w:tcPr>
          <w:p w14:paraId="049977B1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%</w:t>
            </w:r>
          </w:p>
        </w:tc>
        <w:tc>
          <w:tcPr>
            <w:tcW w:w="1276" w:type="dxa"/>
          </w:tcPr>
          <w:p w14:paraId="0E91623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</w:t>
            </w:r>
          </w:p>
        </w:tc>
        <w:tc>
          <w:tcPr>
            <w:tcW w:w="1309" w:type="dxa"/>
          </w:tcPr>
          <w:p w14:paraId="7A70E809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  <w:tr w:rsidR="00AB0192" w:rsidRPr="00981AC5" w14:paraId="32A3C29F" w14:textId="77777777" w:rsidTr="00920DBD">
        <w:trPr>
          <w:trHeight w:val="311"/>
        </w:trPr>
        <w:tc>
          <w:tcPr>
            <w:tcW w:w="2093" w:type="dxa"/>
          </w:tcPr>
          <w:p w14:paraId="24574947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mbined end point </w:t>
            </w:r>
          </w:p>
        </w:tc>
        <w:tc>
          <w:tcPr>
            <w:tcW w:w="2835" w:type="dxa"/>
            <w:gridSpan w:val="2"/>
          </w:tcPr>
          <w:p w14:paraId="43A2F286" w14:textId="77777777" w:rsidR="00AB0192" w:rsidRPr="00A439AD" w:rsidRDefault="00AB0192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A439AD">
              <w:rPr>
                <w:sz w:val="21"/>
                <w:szCs w:val="21"/>
                <w:lang w:val="en-US"/>
              </w:rPr>
              <w:t>no damage on liver tissue, vessels or damage through placement of clips</w:t>
            </w:r>
          </w:p>
        </w:tc>
        <w:tc>
          <w:tcPr>
            <w:tcW w:w="1701" w:type="dxa"/>
            <w:gridSpan w:val="2"/>
          </w:tcPr>
          <w:p w14:paraId="5D3ECE54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.3% </w:t>
            </w:r>
          </w:p>
        </w:tc>
        <w:tc>
          <w:tcPr>
            <w:tcW w:w="1276" w:type="dxa"/>
          </w:tcPr>
          <w:p w14:paraId="4D7E4993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%</w:t>
            </w:r>
          </w:p>
        </w:tc>
        <w:tc>
          <w:tcPr>
            <w:tcW w:w="1309" w:type="dxa"/>
          </w:tcPr>
          <w:p w14:paraId="00D97D2C" w14:textId="77777777" w:rsidR="00AB0192" w:rsidRPr="00981AC5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0*</w:t>
            </w:r>
          </w:p>
        </w:tc>
      </w:tr>
      <w:tr w:rsidR="00AB0192" w:rsidRPr="00981AC5" w14:paraId="7FDD3FDE" w14:textId="77777777" w:rsidTr="00920DBD">
        <w:trPr>
          <w:trHeight w:val="311"/>
        </w:trPr>
        <w:tc>
          <w:tcPr>
            <w:tcW w:w="2093" w:type="dxa"/>
          </w:tcPr>
          <w:p w14:paraId="4F6E2C19" w14:textId="77777777" w:rsidR="00AB0192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835" w:type="dxa"/>
            <w:gridSpan w:val="2"/>
          </w:tcPr>
          <w:p w14:paraId="509E945C" w14:textId="77777777" w:rsidR="00AB0192" w:rsidRPr="00A439AD" w:rsidRDefault="00AB0192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A439AD">
              <w:rPr>
                <w:sz w:val="21"/>
                <w:szCs w:val="21"/>
                <w:lang w:val="en-US"/>
              </w:rPr>
              <w:t xml:space="preserve">major damage on liver tissue, vessels or damage through placement of clips </w:t>
            </w:r>
          </w:p>
        </w:tc>
        <w:tc>
          <w:tcPr>
            <w:tcW w:w="1701" w:type="dxa"/>
            <w:gridSpan w:val="2"/>
          </w:tcPr>
          <w:p w14:paraId="6EAE6456" w14:textId="77777777" w:rsidR="00AB0192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7%</w:t>
            </w:r>
          </w:p>
        </w:tc>
        <w:tc>
          <w:tcPr>
            <w:tcW w:w="1276" w:type="dxa"/>
          </w:tcPr>
          <w:p w14:paraId="334C2C0E" w14:textId="77777777" w:rsidR="00AB0192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</w:t>
            </w:r>
          </w:p>
        </w:tc>
        <w:tc>
          <w:tcPr>
            <w:tcW w:w="1309" w:type="dxa"/>
          </w:tcPr>
          <w:p w14:paraId="0C42F5D2" w14:textId="77777777" w:rsidR="00AB0192" w:rsidRDefault="00AB0192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</w:tr>
    </w:tbl>
    <w:p w14:paraId="65E82BE5" w14:textId="77777777" w:rsidR="00AB0192" w:rsidRPr="00A439AD" w:rsidRDefault="00AB0192" w:rsidP="00AB0192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shd w:val="clear" w:color="auto" w:fill="FFFFFF"/>
          <w:lang w:val="en-US"/>
        </w:rPr>
        <w:t xml:space="preserve">Suppl. </w:t>
      </w:r>
      <w:r w:rsidRPr="00A439AD">
        <w:rPr>
          <w:b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>
        <w:rPr>
          <w:b/>
          <w:color w:val="000000"/>
          <w:sz w:val="20"/>
          <w:szCs w:val="20"/>
          <w:shd w:val="clear" w:color="auto" w:fill="FFFFFF"/>
          <w:lang w:val="en-US"/>
        </w:rPr>
        <w:t>3</w:t>
      </w:r>
      <w:r w:rsidRPr="00A439AD">
        <w:rPr>
          <w:b/>
          <w:color w:val="000000"/>
          <w:sz w:val="20"/>
          <w:szCs w:val="20"/>
          <w:shd w:val="clear" w:color="auto" w:fill="FFFFFF"/>
          <w:lang w:val="en-US"/>
        </w:rPr>
        <w:t>:</w:t>
      </w:r>
      <w:r w:rsidRPr="00A439AD">
        <w:rPr>
          <w:bCs/>
          <w:color w:val="000000"/>
          <w:sz w:val="20"/>
          <w:szCs w:val="20"/>
          <w:shd w:val="clear" w:color="auto" w:fill="FFFFFF"/>
          <w:lang w:val="en-US"/>
        </w:rPr>
        <w:t xml:space="preserve"> Results of the laparoscopic</w:t>
      </w:r>
      <w:r w:rsidRPr="00A439AD">
        <w:rPr>
          <w:bCs/>
          <w:color w:val="000000"/>
          <w:sz w:val="15"/>
          <w:szCs w:val="15"/>
          <w:shd w:val="clear" w:color="auto" w:fill="FFFFFF"/>
          <w:lang w:val="en-US"/>
        </w:rPr>
        <w:t xml:space="preserve"> </w:t>
      </w:r>
      <w:r w:rsidRPr="00A439AD">
        <w:rPr>
          <w:bCs/>
          <w:color w:val="000000"/>
          <w:sz w:val="20"/>
          <w:szCs w:val="20"/>
          <w:shd w:val="clear" w:color="auto" w:fill="FFFFFF"/>
          <w:lang w:val="en-US"/>
        </w:rPr>
        <w:t>cholecystectomy on a porcine liver w/o and with AR, * significant for p&lt;0.05, t-test</w:t>
      </w:r>
      <w:r w:rsidRPr="00A439AD">
        <w:rPr>
          <w:sz w:val="20"/>
          <w:szCs w:val="20"/>
          <w:lang w:val="en-US"/>
        </w:rPr>
        <w:t>.</w:t>
      </w:r>
    </w:p>
    <w:p w14:paraId="6FEC7263" w14:textId="77777777" w:rsidR="00295229" w:rsidRDefault="00AB0192"/>
    <w:sectPr w:rsidR="00295229" w:rsidSect="002332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92"/>
    <w:rsid w:val="0002537F"/>
    <w:rsid w:val="00073463"/>
    <w:rsid w:val="000D080E"/>
    <w:rsid w:val="000E0565"/>
    <w:rsid w:val="000F2DB4"/>
    <w:rsid w:val="00146CA2"/>
    <w:rsid w:val="00160F6D"/>
    <w:rsid w:val="00176E0F"/>
    <w:rsid w:val="00182674"/>
    <w:rsid w:val="00184E09"/>
    <w:rsid w:val="001F5C85"/>
    <w:rsid w:val="002332B8"/>
    <w:rsid w:val="0030026E"/>
    <w:rsid w:val="003317FA"/>
    <w:rsid w:val="00370BC0"/>
    <w:rsid w:val="00391691"/>
    <w:rsid w:val="003A04D4"/>
    <w:rsid w:val="003F19EB"/>
    <w:rsid w:val="00415AAF"/>
    <w:rsid w:val="00425957"/>
    <w:rsid w:val="00433572"/>
    <w:rsid w:val="00435FE8"/>
    <w:rsid w:val="00481D95"/>
    <w:rsid w:val="00486C65"/>
    <w:rsid w:val="004A349C"/>
    <w:rsid w:val="004B4EA7"/>
    <w:rsid w:val="004D02E0"/>
    <w:rsid w:val="004D6377"/>
    <w:rsid w:val="005063F9"/>
    <w:rsid w:val="00516503"/>
    <w:rsid w:val="00544989"/>
    <w:rsid w:val="00586CE1"/>
    <w:rsid w:val="00587B0A"/>
    <w:rsid w:val="005B3806"/>
    <w:rsid w:val="005E0B69"/>
    <w:rsid w:val="006672ED"/>
    <w:rsid w:val="006B2EEF"/>
    <w:rsid w:val="006C6B3E"/>
    <w:rsid w:val="006E033E"/>
    <w:rsid w:val="006E67A7"/>
    <w:rsid w:val="006F11E7"/>
    <w:rsid w:val="007316F6"/>
    <w:rsid w:val="00744430"/>
    <w:rsid w:val="0074617D"/>
    <w:rsid w:val="007A1E2B"/>
    <w:rsid w:val="007B1266"/>
    <w:rsid w:val="007C3791"/>
    <w:rsid w:val="007D032F"/>
    <w:rsid w:val="007E2D06"/>
    <w:rsid w:val="00831125"/>
    <w:rsid w:val="008555A3"/>
    <w:rsid w:val="00867C2C"/>
    <w:rsid w:val="008E64DE"/>
    <w:rsid w:val="008E6A08"/>
    <w:rsid w:val="00927020"/>
    <w:rsid w:val="009646B3"/>
    <w:rsid w:val="00986C33"/>
    <w:rsid w:val="00992519"/>
    <w:rsid w:val="009B10AE"/>
    <w:rsid w:val="009D062B"/>
    <w:rsid w:val="00A22BBE"/>
    <w:rsid w:val="00A23780"/>
    <w:rsid w:val="00A246E6"/>
    <w:rsid w:val="00A55452"/>
    <w:rsid w:val="00A726E2"/>
    <w:rsid w:val="00A77A3B"/>
    <w:rsid w:val="00A86B35"/>
    <w:rsid w:val="00A935EA"/>
    <w:rsid w:val="00AB0192"/>
    <w:rsid w:val="00AB47A2"/>
    <w:rsid w:val="00B25CC1"/>
    <w:rsid w:val="00B3255D"/>
    <w:rsid w:val="00B54EC3"/>
    <w:rsid w:val="00B940D2"/>
    <w:rsid w:val="00C06540"/>
    <w:rsid w:val="00C14EA9"/>
    <w:rsid w:val="00C406B8"/>
    <w:rsid w:val="00C52002"/>
    <w:rsid w:val="00C7512C"/>
    <w:rsid w:val="00C9787B"/>
    <w:rsid w:val="00CA3BAB"/>
    <w:rsid w:val="00CB543E"/>
    <w:rsid w:val="00CD0CCC"/>
    <w:rsid w:val="00CD36CD"/>
    <w:rsid w:val="00CF65F4"/>
    <w:rsid w:val="00D60132"/>
    <w:rsid w:val="00D72BE6"/>
    <w:rsid w:val="00D95621"/>
    <w:rsid w:val="00DA795E"/>
    <w:rsid w:val="00DF238D"/>
    <w:rsid w:val="00E30939"/>
    <w:rsid w:val="00E74DBA"/>
    <w:rsid w:val="00EE791E"/>
    <w:rsid w:val="00F003C1"/>
    <w:rsid w:val="00F725DE"/>
    <w:rsid w:val="00F86E33"/>
    <w:rsid w:val="00FA5D24"/>
    <w:rsid w:val="00FB43C3"/>
    <w:rsid w:val="00FC0762"/>
    <w:rsid w:val="00FE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98490"/>
  <w15:chartTrackingRefBased/>
  <w15:docId w15:val="{80991469-CBCD-DE44-9964-25F2B079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019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Abbildung"/>
    <w:uiPriority w:val="1"/>
    <w:qFormat/>
    <w:rsid w:val="00744430"/>
    <w:rPr>
      <w:color w:val="000000" w:themeColor="text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ild</dc:creator>
  <cp:keywords/>
  <dc:description/>
  <cp:lastModifiedBy>Caroline Wild</cp:lastModifiedBy>
  <cp:revision>1</cp:revision>
  <dcterms:created xsi:type="dcterms:W3CDTF">2021-07-16T16:54:00Z</dcterms:created>
  <dcterms:modified xsi:type="dcterms:W3CDTF">2021-07-16T16:55:00Z</dcterms:modified>
</cp:coreProperties>
</file>